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02823894" w:rsidP="3261653A" w:rsidRDefault="02823894" w14:paraId="575DEF70" w14:textId="7BB73896">
      <w:pPr>
        <w:ind w:left="-20" w:right="-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261653A" w:rsidR="028238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ppendix 2 Criteria for Inclusion and Exclusion of Studies</w:t>
      </w:r>
    </w:p>
    <w:tbl>
      <w:tblPr>
        <w:tblStyle w:val="PlainTable2"/>
        <w:tblW w:w="0" w:type="auto"/>
        <w:tblBorders>
          <w:top w:val="single" w:color="000000" w:themeColor="text1" w:sz="12"/>
          <w:bottom w:val="single" w:color="000000" w:themeColor="text1" w:sz="12"/>
          <w:insideH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3261653A" w:rsidTr="3261653A" w14:paraId="478C9B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Mar/>
          </w:tcPr>
          <w:p w:rsidR="3261653A" w:rsidP="3261653A" w:rsidRDefault="3261653A" w14:paraId="4B5D4C30" w14:textId="36A86B03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Mar/>
          </w:tcPr>
          <w:p w:rsidR="02823894" w:rsidP="3261653A" w:rsidRDefault="02823894" w14:paraId="30E27C79" w14:textId="222A99E2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261653A" w:rsidR="02823894">
              <w:rPr>
                <w:rFonts w:ascii="Times New Roman" w:hAnsi="Times New Roman" w:eastAsia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Mar/>
          </w:tcPr>
          <w:p w:rsidR="02823894" w:rsidP="3261653A" w:rsidRDefault="02823894" w14:paraId="52D934E0" w14:textId="5B26703C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261653A" w:rsidR="02823894">
              <w:rPr>
                <w:rFonts w:ascii="Times New Roman" w:hAnsi="Times New Roman" w:eastAsia="Times New Roman" w:cs="Times New Roman"/>
                <w:sz w:val="24"/>
                <w:szCs w:val="24"/>
              </w:rPr>
              <w:t>Exclusion Criteria</w:t>
            </w:r>
          </w:p>
        </w:tc>
      </w:tr>
      <w:tr w:rsidR="3261653A" w:rsidTr="3261653A" w14:paraId="057E8F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Mar/>
          </w:tcPr>
          <w:p w:rsidR="3711F78F" w:rsidP="3261653A" w:rsidRDefault="3711F78F" w14:paraId="15FF770B" w14:textId="012EAAE1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261653A" w:rsidR="3711F78F">
              <w:rPr>
                <w:rFonts w:ascii="Times New Roman" w:hAnsi="Times New Roman" w:eastAsia="Times New Roman" w:cs="Times New Roman"/>
                <w:sz w:val="24"/>
                <w:szCs w:val="24"/>
              </w:rPr>
              <w:t>Popul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Mar/>
          </w:tcPr>
          <w:p w:rsidR="3711F78F" w:rsidP="3261653A" w:rsidRDefault="3711F78F" w14:paraId="64D1E148" w14:textId="668E3A7D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261653A" w:rsidR="3711F78F">
              <w:rPr>
                <w:rFonts w:ascii="Times New Roman" w:hAnsi="Times New Roman" w:eastAsia="Times New Roman" w:cs="Times New Roman"/>
                <w:sz w:val="24"/>
                <w:szCs w:val="24"/>
              </w:rPr>
              <w:t>Uterine fibroids from human subjec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Mar/>
          </w:tcPr>
          <w:p w:rsidR="3711F78F" w:rsidP="3261653A" w:rsidRDefault="3711F78F" w14:paraId="25C753AA" w14:textId="79147AF8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261653A" w:rsidR="3711F78F">
              <w:rPr>
                <w:rFonts w:ascii="Times New Roman" w:hAnsi="Times New Roman" w:eastAsia="Times New Roman" w:cs="Times New Roman"/>
                <w:sz w:val="24"/>
                <w:szCs w:val="24"/>
              </w:rPr>
              <w:t>Animal studies</w:t>
            </w:r>
          </w:p>
        </w:tc>
      </w:tr>
      <w:tr w:rsidR="3261653A" w:rsidTr="3261653A" w14:paraId="2F2EF1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Mar/>
          </w:tcPr>
          <w:p w:rsidR="02823894" w:rsidP="3261653A" w:rsidRDefault="02823894" w14:paraId="5C0EFB3A" w14:textId="12261DCB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261653A" w:rsidR="02823894">
              <w:rPr>
                <w:rFonts w:ascii="Times New Roman" w:hAnsi="Times New Roman" w:eastAsia="Times New Roman" w:cs="Times New Roman"/>
                <w:sz w:val="24"/>
                <w:szCs w:val="24"/>
              </w:rPr>
              <w:t>Resul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Mar/>
          </w:tcPr>
          <w:p w:rsidR="02823894" w:rsidP="3261653A" w:rsidRDefault="02823894" w14:paraId="77E69013" w14:textId="7088CAC4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261653A" w:rsidR="0282389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Evaluate senescence </w:t>
            </w:r>
            <w:r w:rsidRPr="3261653A" w:rsidR="40082E5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thways </w:t>
            </w:r>
            <w:r w:rsidRPr="3261653A" w:rsidR="320A31F7">
              <w:rPr>
                <w:rFonts w:ascii="Times New Roman" w:hAnsi="Times New Roman" w:eastAsia="Times New Roman" w:cs="Times New Roman"/>
                <w:sz w:val="24"/>
                <w:szCs w:val="24"/>
              </w:rPr>
              <w:t>or</w:t>
            </w:r>
            <w:r w:rsidRPr="3261653A" w:rsidR="1029952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use</w:t>
            </w:r>
            <w:r w:rsidRPr="3261653A" w:rsidR="320A31F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3261653A" w:rsidR="320A31F7">
              <w:rPr>
                <w:rFonts w:ascii="Times New Roman" w:hAnsi="Times New Roman" w:eastAsia="Times New Roman" w:cs="Times New Roman"/>
                <w:sz w:val="24"/>
                <w:szCs w:val="24"/>
              </w:rPr>
              <w:t>senolytic</w:t>
            </w:r>
            <w:r w:rsidRPr="3261653A" w:rsidR="320A31F7">
              <w:rPr>
                <w:rFonts w:ascii="Times New Roman" w:hAnsi="Times New Roman" w:eastAsia="Times New Roman" w:cs="Times New Roman"/>
                <w:sz w:val="24"/>
                <w:szCs w:val="24"/>
              </w:rPr>
              <w:t>s</w:t>
            </w:r>
            <w:r w:rsidRPr="3261653A" w:rsidR="320A31F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r</w:t>
            </w:r>
            <w:r w:rsidRPr="3261653A" w:rsidR="320A31F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3261653A" w:rsidR="320A31F7">
              <w:rPr>
                <w:rFonts w:ascii="Times New Roman" w:hAnsi="Times New Roman" w:eastAsia="Times New Roman" w:cs="Times New Roman"/>
                <w:sz w:val="24"/>
                <w:szCs w:val="24"/>
              </w:rPr>
              <w:t>senomorphic</w:t>
            </w:r>
            <w:r w:rsidRPr="3261653A" w:rsidR="320A31F7">
              <w:rPr>
                <w:rFonts w:ascii="Times New Roman" w:hAnsi="Times New Roman" w:eastAsia="Times New Roman" w:cs="Times New Roman"/>
                <w:sz w:val="24"/>
                <w:szCs w:val="24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Mar/>
          </w:tcPr>
          <w:p w:rsidR="320A31F7" w:rsidP="3261653A" w:rsidRDefault="320A31F7" w14:paraId="3294DA33" w14:textId="126FD05C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261653A" w:rsidR="320A31F7">
              <w:rPr>
                <w:rFonts w:ascii="Times New Roman" w:hAnsi="Times New Roman" w:eastAsia="Times New Roman" w:cs="Times New Roman"/>
                <w:sz w:val="24"/>
                <w:szCs w:val="24"/>
              </w:rPr>
              <w:t>Does not evaluate senescence</w:t>
            </w:r>
          </w:p>
        </w:tc>
      </w:tr>
      <w:tr w:rsidR="3261653A" w:rsidTr="3261653A" w14:paraId="7C7DF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Mar/>
          </w:tcPr>
          <w:p w:rsidR="02823894" w:rsidP="3261653A" w:rsidRDefault="02823894" w14:paraId="6597BA42" w14:textId="5A79538D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261653A" w:rsidR="02823894">
              <w:rPr>
                <w:rFonts w:ascii="Times New Roman" w:hAnsi="Times New Roman" w:eastAsia="Times New Roman" w:cs="Times New Roman"/>
                <w:sz w:val="24"/>
                <w:szCs w:val="24"/>
              </w:rPr>
              <w:t>Study Desig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Mar/>
          </w:tcPr>
          <w:p w:rsidR="02823894" w:rsidP="3261653A" w:rsidRDefault="02823894" w14:paraId="6B3AF078" w14:textId="58448F70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261653A" w:rsidR="02823894">
              <w:rPr>
                <w:rFonts w:ascii="Times New Roman" w:hAnsi="Times New Roman" w:eastAsia="Times New Roman" w:cs="Times New Roman"/>
                <w:sz w:val="24"/>
                <w:szCs w:val="24"/>
              </w:rPr>
              <w:t>Randomized control trials, observational stud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Mar/>
          </w:tcPr>
          <w:p w:rsidR="02823894" w:rsidP="3261653A" w:rsidRDefault="02823894" w14:paraId="2AE28749" w14:textId="54E806F4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261653A" w:rsidR="02823894">
              <w:rPr>
                <w:rFonts w:ascii="Times New Roman" w:hAnsi="Times New Roman" w:eastAsia="Times New Roman" w:cs="Times New Roman"/>
                <w:sz w:val="24"/>
                <w:szCs w:val="24"/>
              </w:rPr>
              <w:t>Case study, case report, case control, literature reviews</w:t>
            </w:r>
          </w:p>
        </w:tc>
      </w:tr>
    </w:tbl>
    <w:p w:rsidR="3261653A" w:rsidP="3261653A" w:rsidRDefault="3261653A" w14:paraId="11DDCDFB" w14:textId="307AD0F3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2945149"/>
    <w:rsid w:val="02823894"/>
    <w:rsid w:val="10299528"/>
    <w:rsid w:val="19E23878"/>
    <w:rsid w:val="24C468C1"/>
    <w:rsid w:val="31B29936"/>
    <w:rsid w:val="320A31F7"/>
    <w:rsid w:val="3261653A"/>
    <w:rsid w:val="3711F78F"/>
    <w:rsid w:val="37831B98"/>
    <w:rsid w:val="40082E54"/>
    <w:rsid w:val="42FC1A0D"/>
    <w:rsid w:val="436C7AE7"/>
    <w:rsid w:val="4633BACF"/>
    <w:rsid w:val="4FC174B8"/>
    <w:rsid w:val="52945149"/>
    <w:rsid w:val="57511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45149"/>
  <w15:chartTrackingRefBased/>
  <w15:docId w15:val="{595682C6-D7AC-43FA-99CE-E012288F35E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2-13T19:17:21.9983496Z</dcterms:created>
  <dcterms:modified xsi:type="dcterms:W3CDTF">2023-12-13T19:35:57.7513790Z</dcterms:modified>
  <dc:creator>Shelby Howard</dc:creator>
  <lastModifiedBy>Shelby Howard</lastModifiedBy>
</coreProperties>
</file>